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C1EA4" w14:textId="2BC3C178" w:rsidR="00B83F2F" w:rsidRPr="007013AD" w:rsidRDefault="00746313" w:rsidP="00B83F2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46313">
        <w:rPr>
          <w:rFonts w:ascii="Times New Roman" w:eastAsia="Calibri" w:hAnsi="Times New Roman" w:cs="Times New Roman"/>
          <w:b/>
          <w:bCs/>
          <w:sz w:val="24"/>
          <w:szCs w:val="24"/>
        </w:rPr>
        <w:t>Multimedia Appendix 2. Factors associated with influenza and SARS-CoV-2 infection detection among outpatients with influenza-like illness from 8 influenza sentinel surveillance sites in Kenya (n=1004), April 2020 to March 2022.</w:t>
      </w:r>
    </w:p>
    <w:tbl>
      <w:tblPr>
        <w:tblStyle w:val="TableGrid2"/>
        <w:tblW w:w="106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355"/>
        <w:gridCol w:w="1260"/>
        <w:gridCol w:w="1440"/>
        <w:gridCol w:w="1350"/>
        <w:gridCol w:w="1440"/>
        <w:gridCol w:w="1350"/>
      </w:tblGrid>
      <w:tr w:rsidR="00B83F2F" w:rsidRPr="000927D5" w14:paraId="5874ABFB" w14:textId="77777777" w:rsidTr="00053217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403525" w14:textId="77777777" w:rsidR="00B83F2F" w:rsidRPr="000927D5" w:rsidRDefault="00B83F2F" w:rsidP="00053217">
            <w:pPr>
              <w:spacing w:line="25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6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43B5CB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Influenza (A or B) (n=1390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A1EF0E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SARS-CoV-2 (n=1390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5CE2C5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Influenza (A or B) and SARS-CoV-2 co-detection (n=1390)</w:t>
            </w:r>
          </w:p>
        </w:tc>
      </w:tr>
      <w:tr w:rsidR="00B83F2F" w:rsidRPr="000927D5" w14:paraId="75F42248" w14:textId="77777777" w:rsidTr="00053217">
        <w:trPr>
          <w:trHeight w:val="197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F6A550" w14:textId="77777777" w:rsidR="00B83F2F" w:rsidRPr="000927D5" w:rsidRDefault="00B83F2F" w:rsidP="00053217">
            <w:pPr>
              <w:spacing w:line="25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309B79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uOR</w:t>
            </w:r>
            <w:proofErr w:type="spellEnd"/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C92749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aOR</w:t>
            </w:r>
            <w:proofErr w:type="spellEnd"/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F4C315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uOR</w:t>
            </w:r>
            <w:proofErr w:type="spellEnd"/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ECD2DF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aOR</w:t>
            </w:r>
            <w:proofErr w:type="spellEnd"/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629178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uOR</w:t>
            </w:r>
            <w:proofErr w:type="spellEnd"/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73AE57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aOR</w:t>
            </w:r>
            <w:proofErr w:type="spellEnd"/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95% CI)</w:t>
            </w:r>
          </w:p>
        </w:tc>
      </w:tr>
      <w:tr w:rsidR="00B83F2F" w:rsidRPr="000927D5" w14:paraId="6F0A26C2" w14:textId="77777777" w:rsidTr="00053217">
        <w:trPr>
          <w:trHeight w:val="152"/>
        </w:trPr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D42CD4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Age in years (n, 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C8807B" w14:textId="77777777" w:rsidR="00B83F2F" w:rsidRPr="000927D5" w:rsidRDefault="00B83F2F" w:rsidP="00053217">
            <w:pPr>
              <w:spacing w:line="25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F5C2C1" w14:textId="77777777" w:rsidR="00B83F2F" w:rsidRPr="000927D5" w:rsidRDefault="00B83F2F" w:rsidP="00053217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3D384F" w14:textId="77777777" w:rsidR="00B83F2F" w:rsidRPr="000927D5" w:rsidRDefault="00B83F2F" w:rsidP="00053217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A61280" w14:textId="77777777" w:rsidR="00B83F2F" w:rsidRPr="000927D5" w:rsidRDefault="00B83F2F" w:rsidP="00053217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20B69B" w14:textId="77777777" w:rsidR="00B83F2F" w:rsidRPr="000927D5" w:rsidRDefault="00B83F2F" w:rsidP="00053217">
            <w:pPr>
              <w:rPr>
                <w:sz w:val="16"/>
                <w:szCs w:val="16"/>
              </w:rPr>
            </w:pPr>
          </w:p>
        </w:tc>
      </w:tr>
      <w:tr w:rsidR="00B83F2F" w:rsidRPr="000927D5" w14:paraId="2E61B045" w14:textId="77777777" w:rsidTr="00053217">
        <w:trPr>
          <w:trHeight w:val="17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DC122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0-11 month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71B7B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60757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45D49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B9AB3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AB56C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EB565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B83F2F" w:rsidRPr="000927D5" w14:paraId="03C13EA2" w14:textId="77777777" w:rsidTr="00053217">
        <w:trPr>
          <w:trHeight w:val="19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412F7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12-23 month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88E02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18 (0.54-2.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CBB5D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95 (0.31-2.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CDA6A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70 (0.28-1.7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40978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C2F43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16 (0.07-18.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E020A" w14:textId="77777777" w:rsidR="00B83F2F" w:rsidRPr="000927D5" w:rsidRDefault="00B83F2F" w:rsidP="00053217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Cs/>
                <w:sz w:val="16"/>
                <w:szCs w:val="16"/>
              </w:rPr>
              <w:t>1.08 (0.07-17.92)</w:t>
            </w:r>
          </w:p>
        </w:tc>
      </w:tr>
      <w:tr w:rsidR="00B83F2F" w:rsidRPr="000927D5" w14:paraId="3B0BD3FF" w14:textId="77777777" w:rsidTr="00053217">
        <w:trPr>
          <w:trHeight w:val="14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C9037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2-4 y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54CC5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33 (0.67-2.6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F03A6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93 (0.33-2.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BC83A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73 (0.34-1.6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D3982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0.18 (0.07-0.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3DAF0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40 (0.13-15.5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2F132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27 (0.11-14.56)</w:t>
            </w:r>
          </w:p>
        </w:tc>
      </w:tr>
      <w:tr w:rsidR="00B83F2F" w:rsidRPr="000927D5" w14:paraId="2A0127B6" w14:textId="77777777" w:rsidTr="00053217">
        <w:trPr>
          <w:trHeight w:val="17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0A664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5-12 y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C327B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97 (0.44-2.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95E98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2.09 (0.72-6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EB2C0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14 (0.52-2.5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C5F2A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0.39 (0.20-0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BD25B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05 (0.06-16.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1CFE3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22 (0.07-20.71)</w:t>
            </w:r>
          </w:p>
        </w:tc>
      </w:tr>
      <w:tr w:rsidR="00B83F2F" w:rsidRPr="000927D5" w14:paraId="400E35E0" w14:textId="77777777" w:rsidTr="00053217">
        <w:trPr>
          <w:trHeight w:val="19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D287E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≥13 y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7262A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54 (0.28-1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00289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14 (0.41-3.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DFD1D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3.78 (2.09-6.8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415FB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C0CDC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87 (0.10-7.8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6231E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90 (0.09-9.30)</w:t>
            </w:r>
          </w:p>
        </w:tc>
      </w:tr>
      <w:tr w:rsidR="00B83F2F" w:rsidRPr="000927D5" w14:paraId="3D6C1F70" w14:textId="77777777" w:rsidTr="00053217">
        <w:trPr>
          <w:trHeight w:val="233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5B580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Sex (n, 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0FB9E" w14:textId="77777777" w:rsidR="00B83F2F" w:rsidRPr="000927D5" w:rsidRDefault="00B83F2F" w:rsidP="00053217">
            <w:pPr>
              <w:spacing w:line="25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1A9A6" w14:textId="77777777" w:rsidR="00B83F2F" w:rsidRPr="000927D5" w:rsidRDefault="00B83F2F" w:rsidP="00053217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6298F" w14:textId="77777777" w:rsidR="00B83F2F" w:rsidRPr="000927D5" w:rsidRDefault="00B83F2F" w:rsidP="00053217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52E49" w14:textId="77777777" w:rsidR="00B83F2F" w:rsidRPr="000927D5" w:rsidRDefault="00B83F2F" w:rsidP="00053217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D9077" w14:textId="77777777" w:rsidR="00B83F2F" w:rsidRPr="000927D5" w:rsidRDefault="00B83F2F" w:rsidP="00053217">
            <w:pPr>
              <w:rPr>
                <w:sz w:val="16"/>
                <w:szCs w:val="16"/>
              </w:rPr>
            </w:pPr>
          </w:p>
        </w:tc>
      </w:tr>
      <w:tr w:rsidR="00B83F2F" w:rsidRPr="000927D5" w14:paraId="6E996A63" w14:textId="77777777" w:rsidTr="00053217">
        <w:trPr>
          <w:trHeight w:val="17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EEF57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Mal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0CCC7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C9EA0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E19AD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BA225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823EE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74E08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B83F2F" w:rsidRPr="000927D5" w14:paraId="1589E621" w14:textId="77777777" w:rsidTr="00053217">
        <w:trPr>
          <w:trHeight w:val="10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33DDF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Femal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948B0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86 (0.57-1.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65602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E9544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06 (0.80-1.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14C5C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B4C86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49 (0.12-1.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38820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0927D5" w14:paraId="16156068" w14:textId="77777777" w:rsidTr="00053217">
        <w:trPr>
          <w:trHeight w:val="7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E43CC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Current smoker in the household (n, 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BD1B5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04 (0.32-3.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8FC7A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A8121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72 (0.28-1.8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89A4B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3F7C6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5608B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0927D5" w14:paraId="7F6C0054" w14:textId="77777777" w:rsidTr="00053217">
        <w:trPr>
          <w:trHeight w:val="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03A31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Hospitalization in the last 12 month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53D6B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63 (0.76-3.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226FD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E67B6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71 (0.35-1.4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DACF9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1B00A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B3279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0927D5" w14:paraId="51FD9A05" w14:textId="77777777" w:rsidTr="00053217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59571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Had an underlying medical condition, n (%)**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304DE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0.39 (0.17-0.8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E7305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F4D66" w14:textId="77777777" w:rsidR="00B83F2F" w:rsidRPr="000927D5" w:rsidRDefault="00B83F2F" w:rsidP="00053217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sz w:val="16"/>
                <w:szCs w:val="16"/>
              </w:rPr>
              <w:t>1.51 (1.03-2.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91FF1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B2AE1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8DAC5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0927D5" w14:paraId="1290FAF7" w14:textId="77777777" w:rsidTr="00053217">
        <w:trPr>
          <w:trHeight w:val="17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AA596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HIV-infected vs HIV-uninfected</w:t>
            </w:r>
          </w:p>
          <w:p w14:paraId="787F10F4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HIV-unknown vs HIV-Uninfected                                  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A59F3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50 (0.20-2.11)</w:t>
            </w:r>
          </w:p>
          <w:p w14:paraId="31199C1D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  <w:p w14:paraId="3E86E066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91 (0.70-1.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B770E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6AF3314B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0EB708F4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F321D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2.12 (1.07-4.20)</w:t>
            </w:r>
          </w:p>
          <w:p w14:paraId="73924239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4D036DAE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1.57 (1.17-2.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3987C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79 (0.30-1.21)</w:t>
            </w:r>
          </w:p>
          <w:p w14:paraId="144D9295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7EFD272E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80 (0.31-2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513BC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NE</w:t>
            </w:r>
          </w:p>
          <w:p w14:paraId="1962EF3D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</w:p>
          <w:p w14:paraId="0380A5C5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56 (0.12-2.7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4294A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0927D5" w14:paraId="2DA2E5C7" w14:textId="77777777" w:rsidTr="00053217">
        <w:trPr>
          <w:trHeight w:val="107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88B9A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Heart disease (yes vs no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083CB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42 (0.10-1.7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CA4FE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25820" w14:textId="77777777" w:rsidR="00B83F2F" w:rsidRPr="000927D5" w:rsidRDefault="00B83F2F" w:rsidP="00053217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sz w:val="16"/>
                <w:szCs w:val="16"/>
              </w:rPr>
              <w:t>1.54 (0.83-2.8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B9F6F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61 (0.30-1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0247E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4ADF8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0927D5" w14:paraId="06CD2AD3" w14:textId="77777777" w:rsidTr="00053217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5BF3C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Chronic neurological or neuromuscular disease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646A0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03C32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21C5C" w14:textId="77777777" w:rsidR="00B83F2F" w:rsidRPr="000927D5" w:rsidRDefault="00B83F2F" w:rsidP="00053217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sz w:val="16"/>
                <w:szCs w:val="16"/>
              </w:rPr>
              <w:t>2.79 (0.93-8.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6D939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46 (0.35-6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85DCF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3C303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0927D5" w14:paraId="5C7FC281" w14:textId="77777777" w:rsidTr="00053217">
        <w:trPr>
          <w:trHeight w:val="2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0A73D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Asthm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C86AF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64 (0.20-2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7B1E8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0CBF3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63 (0.28-1.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D0BBC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7F8B3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CB6DB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0927D5" w14:paraId="0969E82D" w14:textId="77777777" w:rsidTr="00053217">
        <w:trPr>
          <w:trHeight w:val="15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5ABA0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Diabet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5EE04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73 (0.10-5.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907F1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25F07" w14:textId="77777777" w:rsidR="00B83F2F" w:rsidRPr="000927D5" w:rsidRDefault="00B83F2F" w:rsidP="00053217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sz w:val="16"/>
                <w:szCs w:val="16"/>
              </w:rPr>
              <w:t>4.07 (1.59-10.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4450B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2.02 (0.69-5.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984FF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007D8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B83F2F" w:rsidRPr="000927D5" w14:paraId="65AA39C0" w14:textId="77777777" w:rsidTr="00053217">
        <w:trPr>
          <w:trHeight w:val="7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CBFD1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  <w:proofErr w:type="spellStart"/>
            <w:r w:rsidRPr="000927D5">
              <w:rPr>
                <w:rFonts w:ascii="Times New Roman" w:hAnsi="Times New Roman"/>
                <w:sz w:val="16"/>
                <w:szCs w:val="16"/>
              </w:rPr>
              <w:t>Other</w:t>
            </w:r>
            <w:r w:rsidRPr="000927D5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79AFB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151CC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BC4F2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15 (0.32-4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F41FB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31602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02862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0927D5" w14:paraId="19F489A8" w14:textId="77777777" w:rsidTr="00053217">
        <w:trPr>
          <w:trHeight w:val="125"/>
        </w:trPr>
        <w:tc>
          <w:tcPr>
            <w:tcW w:w="648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66838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Clinical diagnosis (n, 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914A5" w14:textId="77777777" w:rsidR="00B83F2F" w:rsidRPr="000927D5" w:rsidRDefault="00B83F2F" w:rsidP="00053217">
            <w:pPr>
              <w:spacing w:line="25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9D1C9" w14:textId="77777777" w:rsidR="00B83F2F" w:rsidRPr="000927D5" w:rsidRDefault="00B83F2F" w:rsidP="00053217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1EFAC" w14:textId="77777777" w:rsidR="00B83F2F" w:rsidRPr="000927D5" w:rsidRDefault="00B83F2F" w:rsidP="00053217">
            <w:pPr>
              <w:rPr>
                <w:sz w:val="16"/>
                <w:szCs w:val="16"/>
              </w:rPr>
            </w:pPr>
          </w:p>
        </w:tc>
      </w:tr>
      <w:tr w:rsidR="00B83F2F" w:rsidRPr="000927D5" w14:paraId="4E238060" w14:textId="77777777" w:rsidTr="00053217">
        <w:trPr>
          <w:trHeight w:val="15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1A25C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Pneumoni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E8355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61 (0.24-1.5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11A8A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3DEA0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2.52 (1.63-3.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06656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1.97 (1.15-3.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2AC48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55 (0.19-12.5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84B74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0927D5" w14:paraId="5F123960" w14:textId="77777777" w:rsidTr="00053217">
        <w:trPr>
          <w:trHeight w:val="7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0B78B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Malari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E3314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0.24 (0.11-0.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A491B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0.09 (0.03-0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3452E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69 (0.43-1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1F4A3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85 (0.49-1.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30608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30 (0.18-9.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B1B48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0927D5" w14:paraId="1373B3E4" w14:textId="77777777" w:rsidTr="00053217">
        <w:trPr>
          <w:trHeight w:val="7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FF5C3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Malnutri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41B2D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19 (0.46-3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33EF3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2D38F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46 (0.18-1.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AE259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53 (0.23-1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A6286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2819F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0927D5" w14:paraId="0242D3BB" w14:textId="77777777" w:rsidTr="00053217">
        <w:trPr>
          <w:trHeight w:val="7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8E082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Gastroenteritis/diarrh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9BB49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13 (0.53-2.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2B41D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49925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06 (0.62-1.8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40DC2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0CC35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6C2FB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0927D5" w14:paraId="402223D7" w14:textId="77777777" w:rsidTr="00053217">
        <w:trPr>
          <w:trHeight w:val="215"/>
        </w:trPr>
        <w:tc>
          <w:tcPr>
            <w:tcW w:w="50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1576B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Clinical presentation (n, 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37D57" w14:textId="77777777" w:rsidR="00B83F2F" w:rsidRPr="000927D5" w:rsidRDefault="00B83F2F" w:rsidP="00053217">
            <w:pPr>
              <w:spacing w:line="25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C3871" w14:textId="77777777" w:rsidR="00B83F2F" w:rsidRPr="000927D5" w:rsidRDefault="00B83F2F" w:rsidP="00053217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E059D" w14:textId="77777777" w:rsidR="00B83F2F" w:rsidRPr="000927D5" w:rsidRDefault="00B83F2F" w:rsidP="00053217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A4B94" w14:textId="77777777" w:rsidR="00B83F2F" w:rsidRPr="000927D5" w:rsidRDefault="00B83F2F" w:rsidP="00053217">
            <w:pPr>
              <w:rPr>
                <w:sz w:val="16"/>
                <w:szCs w:val="16"/>
              </w:rPr>
            </w:pPr>
          </w:p>
        </w:tc>
      </w:tr>
      <w:tr w:rsidR="00B83F2F" w:rsidRPr="000927D5" w14:paraId="0E5DFE62" w14:textId="77777777" w:rsidTr="00053217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5B5FC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Difficulty in breathin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37E4E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17 (0.76-1.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1569E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4D4E5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27 (0.94-1.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84BCD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0E5FD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3.10 (0.83-11.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4181D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0927D5" w14:paraId="391FD6D2" w14:textId="77777777" w:rsidTr="00053217">
        <w:trPr>
          <w:trHeight w:val="17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4B404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Chest pai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AE30F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21 (0.74-2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5759E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DE699" w14:textId="77777777" w:rsidR="00B83F2F" w:rsidRPr="000927D5" w:rsidRDefault="00B83F2F" w:rsidP="00053217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sz w:val="16"/>
                <w:szCs w:val="16"/>
              </w:rPr>
              <w:t>1.94 (1.42-2.6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437E6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23 (0.87-1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154DD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  <w:highlight w:val="yellow"/>
              </w:rPr>
            </w:pPr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9.81 (1.18-81.7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161BF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53 (0.33-7.21)</w:t>
            </w:r>
          </w:p>
        </w:tc>
      </w:tr>
      <w:tr w:rsidR="00B83F2F" w:rsidRPr="000927D5" w14:paraId="62C1C8F4" w14:textId="77777777" w:rsidTr="00053217">
        <w:trPr>
          <w:trHeight w:val="7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1087D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Chill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F60DB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71 (0.47-1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362F0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75F91" w14:textId="77777777" w:rsidR="00B83F2F" w:rsidRPr="000927D5" w:rsidRDefault="00B83F2F" w:rsidP="00053217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sz w:val="16"/>
                <w:szCs w:val="16"/>
              </w:rPr>
              <w:t>1.52 (1.14-2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9F101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1.57 (1.06-2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F771A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41 (0.38-5.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8DBB7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0927D5" w14:paraId="67D76A3E" w14:textId="77777777" w:rsidTr="00053217">
        <w:trPr>
          <w:trHeight w:val="7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731CD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Diarrh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E544D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19 (0.55-2.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4C4BF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CA4C1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79 (0.45-1.3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98A5B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DA3D8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366B1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0927D5" w14:paraId="26AD840F" w14:textId="77777777" w:rsidTr="00053217">
        <w:trPr>
          <w:trHeight w:val="7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3B379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Rhinorrh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918D3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1.84 (1.19-2.8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A37C2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31 (0.64-2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9F6E6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98 (0.74-1.3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1C547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9E1AD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45 (0.36-5.8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37C1E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0927D5" w14:paraId="3E7ACEC8" w14:textId="77777777" w:rsidTr="00053217">
        <w:trPr>
          <w:trHeight w:val="7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00246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Sore muscl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41491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32 (0.10-1.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5D00C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B403C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30 (0.74-2.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C42DF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E2F44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63 (0.29-9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81DC4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0927D5" w14:paraId="457BAEF9" w14:textId="77777777" w:rsidTr="00053217">
        <w:trPr>
          <w:trHeight w:val="143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B9BB0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Sore throa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057EC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39 (0.83-2.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9E04A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E2B68" w14:textId="77777777" w:rsidR="00B83F2F" w:rsidRPr="000927D5" w:rsidRDefault="00B83F2F" w:rsidP="00053217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sz w:val="16"/>
                <w:szCs w:val="16"/>
              </w:rPr>
              <w:t>1.93 (1.41-2.6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41B49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15 (0.81-1.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78594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2.13 (0.39-11.6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C523B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0927D5" w14:paraId="1B7F68E0" w14:textId="77777777" w:rsidTr="00053217">
        <w:trPr>
          <w:trHeight w:val="17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464F1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Vomitin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14D44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1.56 (1.02-2.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DE9C4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94 (0.47-1.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DE9A9" w14:textId="77777777" w:rsidR="00B83F2F" w:rsidRPr="000927D5" w:rsidRDefault="00B83F2F" w:rsidP="00053217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sz w:val="16"/>
                <w:szCs w:val="16"/>
              </w:rPr>
              <w:t>0.36 (0.24-0.5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9A9A0" w14:textId="77777777" w:rsidR="00B83F2F" w:rsidRPr="000927D5" w:rsidRDefault="00B83F2F" w:rsidP="0005321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927D5">
              <w:rPr>
                <w:rFonts w:ascii="Times New Roman" w:hAnsi="Times New Roman"/>
                <w:b/>
                <w:bCs/>
                <w:sz w:val="16"/>
                <w:szCs w:val="16"/>
              </w:rPr>
              <w:t>0.39 (0.22-0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D1F91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0B93E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83F2F" w:rsidRPr="000927D5" w14:paraId="26DD8659" w14:textId="77777777" w:rsidTr="00053217">
        <w:trPr>
          <w:trHeight w:val="107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E71BB1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 xml:space="preserve">     Wheezing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1DFF43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0.93 (0.36-2.3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D67C65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6EEB02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1.09 (0.59-2.0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3A8E08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67AEBC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A7365E" w14:textId="77777777" w:rsidR="00B83F2F" w:rsidRPr="000927D5" w:rsidRDefault="00B83F2F" w:rsidP="00053217">
            <w:pPr>
              <w:rPr>
                <w:rFonts w:ascii="Times New Roman" w:hAnsi="Times New Roman"/>
                <w:sz w:val="16"/>
                <w:szCs w:val="16"/>
              </w:rPr>
            </w:pPr>
            <w:r w:rsidRPr="000927D5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</w:tbl>
    <w:p w14:paraId="1B77C1C7" w14:textId="77777777" w:rsidR="00B83F2F" w:rsidRPr="007013AD" w:rsidRDefault="00B83F2F" w:rsidP="00B83F2F">
      <w:pPr>
        <w:spacing w:after="0" w:line="256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7013AD">
        <w:rPr>
          <w:rFonts w:ascii="Times New Roman" w:eastAsia="Calibri" w:hAnsi="Times New Roman" w:cs="Times New Roman"/>
          <w:sz w:val="20"/>
          <w:szCs w:val="20"/>
        </w:rPr>
        <w:t>uOR</w:t>
      </w:r>
      <w:proofErr w:type="spellEnd"/>
      <w:r w:rsidRPr="007013AD">
        <w:rPr>
          <w:rFonts w:ascii="Times New Roman" w:eastAsia="Calibri" w:hAnsi="Times New Roman" w:cs="Times New Roman"/>
          <w:sz w:val="20"/>
          <w:szCs w:val="20"/>
        </w:rPr>
        <w:t xml:space="preserve">, unadjusted odds ratio; </w:t>
      </w:r>
      <w:proofErr w:type="spellStart"/>
      <w:r w:rsidRPr="007013AD">
        <w:rPr>
          <w:rFonts w:ascii="Times New Roman" w:eastAsia="Calibri" w:hAnsi="Times New Roman" w:cs="Times New Roman"/>
          <w:sz w:val="20"/>
          <w:szCs w:val="20"/>
        </w:rPr>
        <w:t>aOR</w:t>
      </w:r>
      <w:proofErr w:type="spellEnd"/>
      <w:r w:rsidRPr="007013AD">
        <w:rPr>
          <w:rFonts w:ascii="Times New Roman" w:eastAsia="Calibri" w:hAnsi="Times New Roman" w:cs="Times New Roman"/>
          <w:sz w:val="20"/>
          <w:szCs w:val="20"/>
        </w:rPr>
        <w:t xml:space="preserve">, adjusted odds ratio; CI, confidence interval. Odds ratios were adjusted for age, site of data collection, patient type, and any variable that was significant at p&lt;0.05 in the univariate analysis; NE, not estimated for lack of outcome data </w:t>
      </w:r>
    </w:p>
    <w:p w14:paraId="5C51A0AB" w14:textId="77777777" w:rsidR="00B83F2F" w:rsidRDefault="00B83F2F" w:rsidP="00B83F2F">
      <w:pPr>
        <w:rPr>
          <w:rFonts w:ascii="Times New Roman" w:eastAsia="Calibri" w:hAnsi="Times New Roman" w:cs="Times New Roman"/>
          <w:sz w:val="20"/>
          <w:szCs w:val="20"/>
        </w:rPr>
      </w:pPr>
      <w:r w:rsidRPr="007013AD">
        <w:rPr>
          <w:rFonts w:ascii="Times New Roman" w:eastAsia="Calibri" w:hAnsi="Times New Roman" w:cs="Times New Roman"/>
          <w:sz w:val="20"/>
          <w:szCs w:val="20"/>
        </w:rPr>
        <w:t>** Not included in the adjusted model to avoid collinearity</w:t>
      </w:r>
    </w:p>
    <w:p w14:paraId="6C49E82F" w14:textId="5A4FDC5C" w:rsidR="00FC70C6" w:rsidRPr="009E3C4C" w:rsidRDefault="00FC70C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C70C6" w:rsidRPr="009E3C4C" w:rsidSect="005F670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71916" w14:textId="77777777" w:rsidR="005F6707" w:rsidRDefault="005F6707" w:rsidP="00B83F2F">
      <w:pPr>
        <w:spacing w:after="0" w:line="240" w:lineRule="auto"/>
      </w:pPr>
      <w:r>
        <w:separator/>
      </w:r>
    </w:p>
  </w:endnote>
  <w:endnote w:type="continuationSeparator" w:id="0">
    <w:p w14:paraId="29F88FC6" w14:textId="77777777" w:rsidR="005F6707" w:rsidRDefault="005F6707" w:rsidP="00B83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1EE347" w14:textId="77777777" w:rsidR="00B83F2F" w:rsidRDefault="00B83F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5819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60359C" w14:textId="77777777" w:rsidR="00000000" w:rsidRDefault="00B83F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63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F58BC4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1712C" w14:textId="77777777" w:rsidR="00B83F2F" w:rsidRDefault="00B83F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89F2A" w14:textId="77777777" w:rsidR="005F6707" w:rsidRDefault="005F6707" w:rsidP="00B83F2F">
      <w:pPr>
        <w:spacing w:after="0" w:line="240" w:lineRule="auto"/>
      </w:pPr>
      <w:r>
        <w:separator/>
      </w:r>
    </w:p>
  </w:footnote>
  <w:footnote w:type="continuationSeparator" w:id="0">
    <w:p w14:paraId="15C5E643" w14:textId="77777777" w:rsidR="005F6707" w:rsidRDefault="005F6707" w:rsidP="00B83F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81DDC9" w14:textId="77777777" w:rsidR="00B83F2F" w:rsidRDefault="00B83F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16107E" w14:textId="77777777" w:rsidR="00B83F2F" w:rsidRDefault="00B83F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650E2" w14:textId="77777777" w:rsidR="00B83F2F" w:rsidRDefault="00B83F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3F2F"/>
    <w:rsid w:val="0002293A"/>
    <w:rsid w:val="001C1A0A"/>
    <w:rsid w:val="002634A8"/>
    <w:rsid w:val="0026592A"/>
    <w:rsid w:val="002D5A9A"/>
    <w:rsid w:val="003B29F4"/>
    <w:rsid w:val="003B69DD"/>
    <w:rsid w:val="005F6707"/>
    <w:rsid w:val="006847FB"/>
    <w:rsid w:val="00746313"/>
    <w:rsid w:val="00896F4C"/>
    <w:rsid w:val="008C1900"/>
    <w:rsid w:val="009E3C4C"/>
    <w:rsid w:val="00B56383"/>
    <w:rsid w:val="00B723D2"/>
    <w:rsid w:val="00B83F2F"/>
    <w:rsid w:val="00C52829"/>
    <w:rsid w:val="00CB53F1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1DDE3"/>
  <w15:docId w15:val="{DD7B1D14-9A47-2F4B-8CC4-52F596D78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F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83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F2F"/>
  </w:style>
  <w:style w:type="table" w:customStyle="1" w:styleId="TableGrid2">
    <w:name w:val="Table Grid2"/>
    <w:basedOn w:val="TableNormal"/>
    <w:next w:val="TableGrid"/>
    <w:uiPriority w:val="39"/>
    <w:rsid w:val="00B83F2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83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3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4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4</Words>
  <Characters>2875</Characters>
  <Application>Microsoft Office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Owusu</dc:creator>
  <cp:keywords/>
  <dc:description/>
  <cp:lastModifiedBy>Monisha Swaminathan</cp:lastModifiedBy>
  <cp:revision>7</cp:revision>
  <dcterms:created xsi:type="dcterms:W3CDTF">2023-12-15T16:48:00Z</dcterms:created>
  <dcterms:modified xsi:type="dcterms:W3CDTF">2024-03-14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7-19T18:50:0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edf6df0-7ab1-4a56-98f0-20369e6d725e</vt:lpwstr>
  </property>
  <property fmtid="{D5CDD505-2E9C-101B-9397-08002B2CF9AE}" pid="8" name="MSIP_Label_7b94a7b8-f06c-4dfe-bdcc-9b548fd58c31_ContentBits">
    <vt:lpwstr>0</vt:lpwstr>
  </property>
</Properties>
</file>